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3" w14:textId="77777777" w:rsidR="007C204C" w:rsidRDefault="00983C6B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</w:rPr>
        <w:t>S1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 xml:space="preserve">Table. </w:t>
      </w:r>
      <w:r>
        <w:rPr>
          <w:rFonts w:ascii="Arial" w:eastAsia="Arial" w:hAnsi="Arial" w:cs="Arial"/>
        </w:rPr>
        <w:t>Cronbach’s alpha (</w:t>
      </w:r>
      <w:r>
        <w:rPr>
          <w:rFonts w:ascii="Arial" w:eastAsia="Arial" w:hAnsi="Arial" w:cs="Arial"/>
          <w:color w:val="000000"/>
        </w:rPr>
        <w:t>α)</w:t>
      </w:r>
      <w:r>
        <w:rPr>
          <w:rFonts w:ascii="Arial" w:eastAsia="Arial" w:hAnsi="Arial" w:cs="Arial"/>
        </w:rPr>
        <w:t xml:space="preserve"> measure of scale reliability for </w:t>
      </w:r>
      <w:r>
        <w:rPr>
          <w:rFonts w:ascii="Arial" w:eastAsia="Arial" w:hAnsi="Arial" w:cs="Arial"/>
          <w:color w:val="000000"/>
        </w:rPr>
        <w:t>biotechnology self-efficacy and science identity.</w:t>
      </w:r>
    </w:p>
    <w:tbl>
      <w:tblPr>
        <w:tblStyle w:val="a"/>
        <w:tblW w:w="9360" w:type="dxa"/>
        <w:tblLayout w:type="fixed"/>
        <w:tblLook w:val="0400" w:firstRow="0" w:lastRow="0" w:firstColumn="0" w:lastColumn="0" w:noHBand="0" w:noVBand="1"/>
      </w:tblPr>
      <w:tblGrid>
        <w:gridCol w:w="3960"/>
        <w:gridCol w:w="1800"/>
        <w:gridCol w:w="1710"/>
        <w:gridCol w:w="1890"/>
      </w:tblGrid>
      <w:tr w:rsidR="007C204C" w14:paraId="2B8ABC19" w14:textId="77777777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4" w14:textId="77777777" w:rsidR="007C204C" w:rsidRDefault="007C204C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5" w14:textId="77777777" w:rsidR="007C204C" w:rsidRDefault="00983C6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urvey</w:t>
            </w:r>
          </w:p>
        </w:tc>
      </w:tr>
      <w:tr w:rsidR="007C204C" w14:paraId="045EDCFC" w14:textId="77777777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8" w14:textId="77777777" w:rsidR="007C204C" w:rsidRDefault="00983C6B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sur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9" w14:textId="77777777" w:rsidR="007C204C" w:rsidRDefault="00983C6B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e-Lab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A" w14:textId="77777777" w:rsidR="007C204C" w:rsidRDefault="00983C6B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ost-Lab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B" w14:textId="77777777" w:rsidR="007C204C" w:rsidRDefault="00983C6B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nd of semester</w:t>
            </w:r>
          </w:p>
        </w:tc>
      </w:tr>
      <w:tr w:rsidR="007C204C" w14:paraId="4650511D" w14:textId="77777777">
        <w:trPr>
          <w:trHeight w:val="288"/>
        </w:trPr>
        <w:tc>
          <w:tcPr>
            <w:tcW w:w="39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000000C" w14:textId="77777777" w:rsidR="007C204C" w:rsidRDefault="00983C6B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iotechnology Self-Efficacy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000000D" w14:textId="77777777" w:rsidR="007C204C" w:rsidRDefault="00983C6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8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000000E" w14:textId="77777777" w:rsidR="007C204C" w:rsidRDefault="00983C6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9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000000F" w14:textId="77777777" w:rsidR="007C204C" w:rsidRDefault="00983C6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89</w:t>
            </w:r>
          </w:p>
        </w:tc>
      </w:tr>
      <w:tr w:rsidR="007C204C" w14:paraId="1244ADC3" w14:textId="77777777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0" w14:textId="77777777" w:rsidR="007C204C" w:rsidRDefault="00983C6B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cience Ident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1" w14:textId="77777777" w:rsidR="007C204C" w:rsidRDefault="00983C6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2" w14:textId="77777777" w:rsidR="007C204C" w:rsidRDefault="00983C6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3" w14:textId="77777777" w:rsidR="007C204C" w:rsidRDefault="00983C6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.94</w:t>
            </w:r>
          </w:p>
        </w:tc>
      </w:tr>
    </w:tbl>
    <w:p w14:paraId="0000003C" w14:textId="77777777" w:rsidR="007C204C" w:rsidRDefault="007C204C" w:rsidP="00F02954">
      <w:pPr>
        <w:rPr>
          <w:rFonts w:ascii="Arial" w:eastAsia="Arial" w:hAnsi="Arial" w:cs="Arial"/>
        </w:rPr>
      </w:pPr>
    </w:p>
    <w:sectPr w:rsidR="007C20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04C"/>
    <w:rsid w:val="007C204C"/>
    <w:rsid w:val="00983C6B"/>
    <w:rsid w:val="00D91412"/>
    <w:rsid w:val="00F0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7E755C-EE74-4ADD-ADED-47BC59566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E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56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5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D7E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CGH11GsFFG/9309+65WlZ3EtZw==">CgMxLjAaJwoBMBIiCiAIBCocCgtBQUFCTWxpSTN5URAIGgtBQUFCTWxpSTN5URoaCgExEhUKEwgEKg8KC0FBQUJNbHBId01vEAEaGgoBMhIVChMIBCoPCgtBQUFCTWxwSHdNbxABGhoKATMSFQoTCAQqDwoLQUFBQk1scEh3TW8QAhoaCgE0EhUKEwgEKg8KC0FBQUJNbHBId01zEAEaGgoBNRIVChMIBCoPCgtBQUFCTWxwSHdNcxACGhoKATYSFQoTCAQqDwoLQUFBQk1scEh3Tk0QARoaCgE3EhUKEwgEKg8KC0FBQUJNbHBId05NEAIaGgoBOBIVChMIBCoPCgtBQUFCTWxwSHdOURABGhoKATkSFQoTCAQqDwoLQUFBQk1scEh3TlEQAhobCgIxMBIVChMIBCoPCgtBQUFCTWxwSHdOcxACGhsKAjExEhUKEwgEKg8KC0FBQUJNbHBId05zEAIaGwoCMTISFQoTCAQqDwoLQUFBQk1scEh3TnMQARobCgIxMxIVChMIBCoPCgtBQUFCTWxwSHdOcxAEGhsKAjE0EhUKEwgEKg8KC0FBQUJNbHBId05zEAQaGwoCMTUSFQoTCAQqDwoLQUFBQk1scEh3TlUQARobCgIxNhIVChMIBCoPCgtBQUFCTWxwSHdOVRACGhsKAjE3EhUKEwgEKg8KC0FBQUJNbHBId05ZEAEaGwoCMTgSFQoTCAQqDwoLQUFBQk1scEh3TlkQAhobCgIxORIVChMIBCoPCgtBQUFCTWxwSHdOMBACGhsKAjIwEhUKEwgEKg8KC0FBQUJNbHBId04wEAIaGwoCMjESFQoTCAQqDwoLQUFBQk1scEh3TjAQARobCgIyMhIVChMIBCoPCgtBQUFCTWxwSHdOYxABGhsKAjIzEhUKEwgEKg8KC0FBQUJNbHBId05jEAIaGwoCMjQSFQoTCAQqDwoLQUFBQk1scEh3TjQQAhobCgIyNRIVChMIBCoPCgtBQUFCTWxwSHdONBACGhsKAjI2EhUKEwgEKg8KC0FBQUJNbHBId040EAEaGwoCMjcSFQoTCAQqDwoLQUFBQk1scEh3TmcQARobCgIyOBIVChMIBCoPCgtBQUFCTWxwSHdOZxACGhsKAjI5EhUKEwgEKg8KC0FBQUJNbHBId044EAIaGwoCMzASFQoTCAQqDwoLQUFBQk1scEh3TjgQAhobCgIzMRIVChMIBCoPCgtBQUFCTWxwSHdOOBABGhsKAjMyEhUKEwgEKg8KC0FBQUJNbHBId05rEAEaGwoCMzMSFQoTCAQqDwoLQUFBQk1scEh3TmsQAhobCgIzNBIVChMIBCoPCgtBQUFCTWxwSHdPRRACGhsKAjM1EhUKEwgEKg8KC0FBQUJNbHBId09FEAIaGwoCMzYSFQoTCAQqDwoLQUFBQk1scEh3T0UQASKZAgoLQUFBQk1scEh3TmsS4wEKC0FBQUJNbHBId05rEgtBQUFCTWxwSHdOaxoNCgl0ZXh0L2h0bWwSACIOCgp0ZXh0L3BsYWluEgAqGyIVMTA2NTExOTIwMzIwMzE4OTM4OTA5KAA4ADDTha/V8jE41Iyv1fIxSkQKJGFwcGxpY2F0aW9uL3ZuZC5nb29nbGUtYXBwcy5kb2NzLm1kcxocwtfa5AEWChQKBwoBNRABGAASBwoBMxABGAAYAVoLN21qZzJ5aXBwbDVyAiAAeACCARRzdWdnZXN0Ljd3dmpyamZsZnNvYZoBBggAEAAYALABALgBABjTha/V8jEg1Iyv1fIxMABCFHN1Z2dlc3QuN3d2anJqZmxmc29hIpoCCgtBQUFCTWxwSHdOTRLkAQoLQUFBQk1scEh3Tk0SC0FBQUJNbHBId05NGg0KCXRleHQvaHRtbBIAIg4KCnRleHQvcGxhaW4SACobIhUxMDY1MTE5MjAzMjAzMTg5Mzg5MDkoADgAMP6XrNXyMTjQn6zV8jFKRAokYXBwbGljYXRpb24vdm5kLmdvb2dsZS1hcHBzLmRvY3MubWRzGhzC19rkARYKFAoHCgE4EAEYABIHCgE5EAEYABgBWgxpazV0bGloejBxeHRyAiAAeACCARRzdWdnZXN0LjdxN2hveHhndG54eJoBBggAEAAYALABALgBABj+l6zV8jEg0J+s1fIxMABCFHN1Z2dlc3QuN3E3aG94eGd0bnh4IpoCCgtBQUFCTWxwSHdOZxLkAQoLQUFBQk1scEh3TmcSC0FBQUJNbHBId05nGg0KCXRleHQvaHRtbBIAIg4KCnRleHQvcGxhaW4SACobIhUxMDY1MTE5MjAzMjAzMTg5Mzg5MDkoADgAMM7ZrtXyMTi23a7V8jFKRAokYXBwbGljYXRpb24vdm5kLmdvb2dsZS1hcHBzLmRvY3MubWRzGhzC19rkARYKFAoHCgEyEAEYABIHCgEwEAEYABgBWgxnajVjc3hkaHFtbHlyAiAAeACCARRzdWdnZXN0Lm92cHN3b2h2aGgxd5oBBggAEAAYALABALgBABjO2a7V8jEgtt2u1fIxMABCFHN1Z2dlc3Qub3Zwc3dvaHZoaDF3IpoCCgtBQUFCTWxwSHdOYxLkAQoLQUFBQk1scEh3TmMSC0FBQUJNbHBId05jGg0KCXRleHQvaHRtbBIAIg4KCnRleHQvcGxhaW4SACobIhUxMDY1MTE5MjAzMjAzMTg5Mzg5MDkoADgAMPPArdXyMTipxa3V8jFKRAokYXBwbGljYXRpb24vdm5kLmdvb2dsZS1hcHBzLmRvY3MubWRzGhzC19rkARYKFAoHCgExEAEYABIHCgEwEAEYABgBWgx2Zzc1NXJpcXE3NjByAiAAeACCARRzdWdnZXN0LnV6d21zcnBob2JtbJoBBggAEAAYALABALgBABjzwK3V8jEgqcWt1fIxMABCFHN1Z2dlc3QudXp3bXNycGhvYm1sIsUCCgtBQUFCTWxwSHdPRRKPAgoLQUFBQk1scEh3T0USC0FBQUJNbHBId09FGg0KCXRleHQvaHRtbBIAIg4KCnRleHQvcGxhaW4SACobIhUxMDY1MTE5MjAzMjAzMTg5Mzg5MDkoADgAMKmOu9XyMTjIhLzV8jFKbwokYXBwbGljYXRpb24vdm5kLmdvb2dsZS1hcHBzLmRvY3MubWRzGkfC19rkAUEKPwodChdGKDEsMTI4KSA9IC4yMSwgcCA9IC42NRABGAASHAoWdCgxMzEpID0gLS43MSwgcCA9IC4yNBABGAAYAVoMY2VtbjhnYW15NjA5cgIgAHgAggEUc3VnZ2VzdC4xZWh2MjE1YnRicXaaAQYIABAAGACwAQC4AQAYqY671fIxIMiEvNXyMTAAQhRzdWdnZXN0LjFlaHYyMTVidGJxdiK0BAoLQUFBQk1saUkzeVESggQKC0FBQUJNbGlJM3lREgtBQUFCTWxpSTN5URqhAQoJdGV4dC9odG1sEpMBQDxhIGhyZWY9Im1haWx0bzpkYXNwZW5jZUBuY3N1LmVkdSIgZGF0YS1yYXdIcmVmPSJtYWlsdG86ZGFzcGVuY2VAbmNzdS5lZHUiIHRhcmdldD0iX2JsYW5rIj5kYXNwZW5jZUBuY3N1LmVkdTwvYT4gcmUtcnVuIGFzIEFOQ09WQSBhbmQgY2hhbmdlIHRhYmxlIkIKCnRleHQvcGxhaW4SNEBkYXNwZW5jZUBuY3N1LmVkdSByZS1ydW4gYXMgQU5DT1ZBIGFuZCBjaGFuZ2UgdGFibGUqGyIVMTA2NTExOTIwMzIwMzE4OTM4OTA5KAA4ADCkrt7T8jE4pK7e0/IxShYKCnRleHQvcGxhaW4SCFMyIFRhYmxlWgw4OG5vd3J1OGpiYWlyAiAAeACaAQYIABAAGACqAZYBEpMBQDxhIGhyZWY9Im1haWx0bzpkYXNwZW5jZUBuY3N1LmVkdSIgZGF0YS1yYXdocmVmPSJtYWlsdG86ZGFzcGVuY2VAbmNzdS5lZHUiIHRhcmdldD0iX2JsYW5rIj5kYXNwZW5jZUBuY3N1LmVkdTwvYT4gcmUtcnVuIGFzIEFOQ09WQSBhbmQgY2hhbmdlIHRhYmxlsAEAuAEAGKSu3tPyMSCkrt7T8jEwAEIQa2l4Ljh2aGthcDF3M3FhNiLEAgoLQUFBQk1scEh3TjgSjgIKC0FBQUJNbHBId044EgtBQUFCTWxwSHdOOBoNCgl0ZXh0L2h0bWwSACIOCgp0ZXh0L3BsYWluEgAqGyIVMTA2NTExOTIwMzIwMzE4OTM4OTA5KAA4ADCd/bjV8jE459O61fIxSm4KJGFwcGxpY2F0aW9uL3ZuZC5nb29nbGUtYXBwcy5kb2NzLm1kcxpGwtfa5AFACj4KHQoXRigxLDEyOCkgPSAuODAsIHAgPSAuMzcQARgAEhsKFXQoMTMxKSA9IC40MiwgcCA9IC4zNBABGAAYAVoMYnE2YnJ6eGo5dTR6cgIgAHgAggEUc3VnZ2VzdC5veHBvamNvMXNraHaaAQYIABAAGACwAQC4AQAYnf241fIxIOfTutXyMTAAQhRzdWdnZXN0Lm94cG9qY28xc2todiKaAgoLQUFBQk1scEh3TlkS5AEKC0FBQUJNbHBId05ZEgtBQUFCTWxwSHdOWRoNCgl0ZXh0L2h0bWwSACIOCgp0ZXh0L3BsYWluEgAqGyIVMTA2NTExOTIwMzIwMzE4OTM4OTA5KAA4ADCbja3V8jE43JGt1fIxSkQKJGFwcGxpY2F0aW9uL3ZuZC5nb29nbGUtYXBwcy5kb2NzLm1kcxocwtfa5AEWChQKBwoBMRABGAASBwoBMBABGAAYAVoMNGs2NHNvaDRzaGlvcgIgAHgAggEUc3VnZ2VzdC4ycWpsazhvOXZsc2GaAQYIABAAGACwAQC4AQAYm42t1fIxINyRrdXyMTAAQhRzdWdnZXN0LjJxamxrOG85dmxzYSLEAgoLQUFBQk1scEh3TnMSjgIKC0FBQUJNbHBId05zEgtBQUFCTWxwSHdOcxoNCgl0ZXh0L2h0bWwSACIOCgp0ZXh0L3BsYWluEgAqGyIVMTA2NTExOTIwMzIwMzE4OTM4OTA5KAA4ADDwuq/V8jE4l6G01fIxSm8KJGFwcGxpY2F0aW9uL3ZuZC5nb29nbGUtYXBwcy5kb2NzLm1kcxpHwtfa5AFBCj8KHQoXRigxLDEyOCkgPSAuMDgsIHAgPSAuNzgQARgAEhwKFnQoMTMxKSA9IC0uMjMsIHAgPSAuNDEQARgAGAFaC283OHltZzZrYm1zcgIgAHgAggEUc3VnZ2VzdC52MjFqdTZmMWxkcXOaAQYIABAAGACwAQC4AQAY8Lqv1fIxIJehtNXyMTAAQhRzdWdnZXN0LnYyMWp1NmYxbGRxcyLFAgoLQUFBQk1scEh3TjQSjwIKC0FBQUJNbHBId040EgtBQUFCTWxwSHdONBoNCgl0ZXh0L2h0bWwSACIOCgp0ZXh0L3BsYWluEgAqGyIVMTA2NTExOTIwMzIwMzE4OTM4OTA5KAA4ADDvwrbV8jE49t241fIxSm8KJGFwcGxpY2F0aW9uL3ZuZC5nb29nbGUtYXBwcy5kb2NzLm1kcxpHwtfa5AFBCj8KHgoYRigxLDEyOCkgPSAyLjc1LCBwID0gLjEwEAEYABIbChV0KDEzMSkgPSAuODYsIHAgPSAuMjAQARgAGAFaDGY5NDJ2dm9zd2I5YnICIAB4AIIBFHN1Z2dlc3QubGl4cGZwN3J6dml1mgEGCAAQABgAsAEAuAEAGO/CttXyMSD23bjV8jEwAEIUc3VnZ2VzdC5saXhwZnA3cnp2aXUimgIKC0FBQUJNbHBId01zEuQBCgtBQUFCTWxwSHdNcxILQUFBQk1scEh3TXMaDQoJdGV4dC9odG1sEgAiDgoKdGV4dC9wbGFpbhIAKhsiFTEwNjUxMTkyMDMyMDMxODkzODkwOSgAOAAwqdGY1fIxOL/pmNXyMUpECiRhcHBsaWNhdGlvbi92bmQuZ29vZ2xlLWFwcHMuZG9jcy5tZHMaHMLX2uQBFgoUCgcKATgQARgAEgcKATcQARgAGAFaDDM4cHlrcXUweWNlNXICIAB4AIIBFHN1Z2dlc3Qubmo4ZXlwbWgwNmQxmgEGCAAQABgAsAEAuAEAGKnRmNXyMSC/6ZjV8jEwAEIUc3VnZ2VzdC5uajhleXBtaDA2ZDEimgIKC0FBQUJNbHBId05VEuQBCgtBQUFCTWxwSHdOVRILQUFBQk1scEh3TlUaDQoJdGV4dC9odG1sEgAiDgoKdGV4dC9wbGFpbhIAKhsiFTEwNjUxMTkyMDMyMDMxODkzODkwOSgAOAAw7ees1fIxOOnsrNXyMUpECiRhcHBsaWNhdGlvbi92bmQuZ29vZ2xlLWFwcHMuZG9jcy5tZHMaHMLX2uQBFgoUCgcKATUQARgAEgcKATQQARgAGAFaDDdsbm5iYjlyYnNyaXICIAB4AIIBFHN1Z2dlc3QuNDgyYmpxcHd3Z3Y1mgEGCAAQABgAsAEAuAEAGO3nrNXyMSDp7KzV8jEwAEIUc3VnZ2VzdC40ODJianFwd3dndjUixgIKC0FBQUJNbHBId04wEpACCgtBQUFCTWxwSHdOMBILQUFBQk1scEh3TjAaDQoJdGV4dC9odG1sEgAiDgoKdGV4dC9wbGFpbhIAKhsiFTEwNjUxMTkyMDMyMDMxODkzODkwOSgAOAAw6+O01fIxOI6UttXyMUpwCiRhcHBsaWNhdGlvbi92bmQuZ29vZ2xlLWFwcHMuZG9jcy5tZHMaSMLX2uQBQgpACh4KGEYoMSwxMjgpID0gMi4zOSwgcCA9IC4xMhABGAASHAoWdCgxMzEpID0gMS4xNiwgcCA9IC4xMhABGAAYAVoMamtsYTNuMTcxMzR3cgIgAHgAggEUc3VnZ2VzdC5rcTF0djI2aG80bmqaAQYIABAAGACwAQC4AQAY6+O01fIxII6UttXyMTAAQhRzdWdnZXN0LmtxMXR2MjZobzRuaiK3AgoLQUFBQk1scEh3TW8SgQIKC0FBQUJNbHBId01vEgtBQUFCTWxwSHdNbxoNCgl0ZXh0L2h0bWwSACIOCgp0ZXh0L3BsYWluEgAqGyIVMTA2NTExOTIwMzIwMzE4OTM4OTA5KAA4ADDN/5bV8jE4uLmX1fIxSmEKJGFwcGxpY2F0aW9uL3ZuZC5nb29nbGUtYXBwcy5kb2NzLm1kcxo5wtfa5AEzCjEKHwoZUmVwZWF0ZWQtbWVhc3VyZXMgTUFOQ09WQRABGAASDAoGdC10ZXN0EAEYABgBWgw1NzF1bjE5NnMxanByAiAAeACCARRzdWdnZXN0LndyZ3NncXF2ajgwcpoBBggAEAAYALABALgBABjN/5bV8jEguLmX1fIxMABCFHN1Z2dlc3Qud3Jnc2dxcXZqODByIpwCCgtBQUFCTWxwSHdOURLmAQoLQUFBQk1scEh3TlESC0FBQUJNbHBId05RGg0KCXRleHQvaHRtbBIAIg4KCnRleHQvcGxhaW4SACobIhUxMDY1MTE5MjAzMjAzMTg5Mzg5MDkoADgAMOiwrNXyMTjBtKzV8jFKRgokYXBwbGljYXRpb24vdm5kLmdvb2dsZS1hcHBzLmRvY3MubWRzGh7C19rkARgKFgoICgIxMBABGAASCAoCMDkQARgAGAFaDHB4YmpwNHo0NWJ0eHICIAB4AIIBFHN1Z2dlc3QudGdsOW93OWFvcmh2mgEGCAAQABgAsAEAuAEAGOiwrNXyMSDBtKzV8jEwAEIUc3VnZ2VzdC50Z2w5b3c5YW9yaHY4AGojChRzdWdnZXN0Ljd3dmpyamZsZnNvYRILRGFuIFNwZW5jZXJqIwoUc3VnZ2VzdC43cTdob3h4Z3RueHgSC0RhbiBTcGVuY2VyaiMKFHN1Z2dlc3Qub3Zwc3dvaHZoaDF3EgtEYW4gU3BlbmNlcmojChRzdWdnZXN0LnV6d21zcnBob2JtbBILRGFuIFNwZW5jZXJqIwoUc3VnZ2VzdC4xZWh2MjE1YnRicXYSC0RhbiBTcGVuY2VyaiMKFHN1Z2dlc3Qub3hwb2pjbzFza2h2EgtEYW4gU3BlbmNlcmojChRzdWdnZXN0LjJxamxrOG85dmxzYRILRGFuIFNwZW5jZXJqIwoUc3VnZ2VzdC52MjFqdTZmMWxkcXMSC0RhbiBTcGVuY2VyaiMKFHN1Z2dlc3QubGl4cGZwN3J6dml1EgtEYW4gU3BlbmNlcmojChRzdWdnZXN0Lm5qOGV5cG1oMDZkMRILRGFuIFNwZW5jZXJqIwoUc3VnZ2VzdC40ODJianFwd3dndjUSC0RhbiBTcGVuY2VyaiMKFHN1Z2dlc3Qua3ExdHYyNmhvNG5qEgtEYW4gU3BlbmNlcmojChRzdWdnZXN0LndyZ3NncXF2ajgwchILRGFuIFNwZW5jZXJqIwoUc3VnZ2VzdC50Z2w5b3c5YW9yaHYSC0RhbiBTcGVuY2VyciExdWFrWmlXSEhWZkdaR0lwUDgzc1R4VmpWWDR4WHNXNH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C. Srougi</dc:creator>
  <cp:lastModifiedBy>a108</cp:lastModifiedBy>
  <cp:revision>3</cp:revision>
  <dcterms:created xsi:type="dcterms:W3CDTF">2024-05-10T16:48:00Z</dcterms:created>
  <dcterms:modified xsi:type="dcterms:W3CDTF">2024-06-18T07:41:00Z</dcterms:modified>
</cp:coreProperties>
</file>